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D20" w:rsidRDefault="00405505">
      <w:pPr>
        <w:rPr>
          <w:rFonts w:ascii="Times New Roman" w:hAnsi="Times New Roman" w:cs="Times New Roman"/>
        </w:rPr>
      </w:pPr>
      <w:bookmarkStart w:id="0" w:name="_GoBack"/>
      <w:proofErr w:type="gramStart"/>
      <w:r w:rsidRPr="00405505">
        <w:rPr>
          <w:rFonts w:ascii="Times New Roman" w:hAnsi="Times New Roman" w:cs="Times New Roman"/>
          <w:b/>
        </w:rPr>
        <w:t>Supplemental Table 1</w:t>
      </w:r>
      <w:bookmarkEnd w:id="0"/>
      <w:r w:rsidRPr="00405505">
        <w:rPr>
          <w:rFonts w:ascii="Times New Roman" w:hAnsi="Times New Roman" w:cs="Times New Roman"/>
          <w:b/>
        </w:rPr>
        <w:t>.</w:t>
      </w:r>
      <w:proofErr w:type="gramEnd"/>
      <w:r w:rsidRPr="00405505">
        <w:rPr>
          <w:rFonts w:ascii="Times New Roman" w:hAnsi="Times New Roman" w:cs="Times New Roman"/>
          <w:b/>
        </w:rPr>
        <w:t xml:space="preserve"> </w:t>
      </w:r>
      <w:r w:rsidR="00E66F38" w:rsidRPr="00E66F38">
        <w:rPr>
          <w:rFonts w:ascii="Times New Roman" w:hAnsi="Times New Roman" w:cs="Times New Roman"/>
        </w:rPr>
        <w:t xml:space="preserve"> Results of </w:t>
      </w:r>
      <w:proofErr w:type="spellStart"/>
      <w:r w:rsidR="00E66F38" w:rsidRPr="00E66F38">
        <w:rPr>
          <w:rFonts w:ascii="Times New Roman" w:hAnsi="Times New Roman" w:cs="Times New Roman"/>
        </w:rPr>
        <w:t>Univariable</w:t>
      </w:r>
      <w:proofErr w:type="spellEnd"/>
      <w:r w:rsidR="00E66F38" w:rsidRPr="00E66F38">
        <w:rPr>
          <w:rFonts w:ascii="Times New Roman" w:hAnsi="Times New Roman" w:cs="Times New Roman"/>
        </w:rPr>
        <w:t xml:space="preserve"> Analysis of the Anastomotic Leakage and </w:t>
      </w:r>
      <w:proofErr w:type="spellStart"/>
      <w:r w:rsidR="00E66F38" w:rsidRPr="00E66F38">
        <w:rPr>
          <w:rFonts w:ascii="Times New Roman" w:hAnsi="Times New Roman" w:cs="Times New Roman"/>
        </w:rPr>
        <w:t>Nonanastomotic</w:t>
      </w:r>
      <w:proofErr w:type="spellEnd"/>
      <w:r w:rsidR="00E66F38" w:rsidRPr="00E66F38">
        <w:rPr>
          <w:rFonts w:ascii="Times New Roman" w:hAnsi="Times New Roman" w:cs="Times New Roman"/>
        </w:rPr>
        <w:t xml:space="preserve"> Leakage Patients</w:t>
      </w:r>
    </w:p>
    <w:tbl>
      <w:tblPr>
        <w:tblStyle w:val="a5"/>
        <w:tblW w:w="5769" w:type="pct"/>
        <w:tblInd w:w="-131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2552"/>
        <w:gridCol w:w="2551"/>
        <w:gridCol w:w="1042"/>
      </w:tblGrid>
      <w:tr w:rsidR="00E66F38" w:rsidRPr="005A05E5" w:rsidTr="00C55C79">
        <w:tc>
          <w:tcPr>
            <w:tcW w:w="187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29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Anastomotic leakage</w:t>
            </w:r>
          </w:p>
        </w:tc>
        <w:tc>
          <w:tcPr>
            <w:tcW w:w="129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A05E5">
              <w:rPr>
                <w:rFonts w:ascii="Times New Roman" w:hAnsi="Times New Roman" w:cs="Times New Roman"/>
                <w:sz w:val="22"/>
              </w:rPr>
              <w:t>Nonanastomotic</w:t>
            </w:r>
            <w:proofErr w:type="spellEnd"/>
            <w:r w:rsidRPr="005A05E5">
              <w:rPr>
                <w:rFonts w:ascii="Times New Roman" w:hAnsi="Times New Roman" w:cs="Times New Roman"/>
                <w:sz w:val="22"/>
              </w:rPr>
              <w:t xml:space="preserve"> leakage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A05E5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E66F38" w:rsidRPr="005A05E5" w:rsidTr="00C55C79">
        <w:tc>
          <w:tcPr>
            <w:tcW w:w="187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Total, n (%)</w:t>
            </w:r>
          </w:p>
        </w:tc>
        <w:tc>
          <w:tcPr>
            <w:tcW w:w="129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0 (5.3)</w:t>
            </w:r>
          </w:p>
        </w:tc>
        <w:tc>
          <w:tcPr>
            <w:tcW w:w="129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77 (94.7)</w:t>
            </w:r>
          </w:p>
        </w:tc>
        <w:tc>
          <w:tcPr>
            <w:tcW w:w="53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66F38" w:rsidRPr="005A05E5" w:rsidTr="00C55C79">
        <w:tc>
          <w:tcPr>
            <w:tcW w:w="1875" w:type="pct"/>
            <w:tcBorders>
              <w:top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297" w:type="pct"/>
            <w:tcBorders>
              <w:top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0.5 (52.8 - 65.8)</w:t>
            </w:r>
          </w:p>
        </w:tc>
        <w:tc>
          <w:tcPr>
            <w:tcW w:w="1297" w:type="pct"/>
            <w:tcBorders>
              <w:top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4.0 (56.0 - 69.0)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303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Sex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9 (9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46 (82.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Body mass index, kg/m</w:t>
            </w:r>
            <w:r w:rsidRPr="005A05E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21.7 ± 2.8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22.5 ± 3.3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475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Cigarette smoking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092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9 (9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04 (58.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Alcohol consumption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332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7 (7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89 (50.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Comorbidities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2 (2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34 (19.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 (3.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 (1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3 (7.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Peptic ulcer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 (1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1 (6.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494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Preoperative hemoglobin level, mg/</w:t>
            </w:r>
            <w:proofErr w:type="spellStart"/>
            <w:r w:rsidRPr="005A05E5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28.0 (125.0 - 136.8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35.0 (123.0 - 144.0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423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Preoperative albumin level, mg/</w:t>
            </w:r>
            <w:proofErr w:type="spellStart"/>
            <w:r w:rsidRPr="005A05E5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38.6 ± 4.5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40.5 ± 5.3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278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Tumor location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Middle thoracic part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3 (3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1 (34.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Lower thoracic part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7 (7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16 (65.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Tumor size, cm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3.5 (3.0 - 5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4.0 (3.0 - 5.0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705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lastRenderedPageBreak/>
              <w:t>Tumor histology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Squamous cell carcinoma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0 (10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60 (90.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9 (5.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8 (4.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Tumor stage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19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4 (2.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 (1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28 (15.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4 (4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90 (50.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4 (4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49 (27.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 (1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 (3.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Length of postoperative hospital stay, days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 xml:space="preserve">23.0 </w:t>
            </w:r>
          </w:p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(19.0 - 25.3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2.0</w:t>
            </w:r>
          </w:p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 xml:space="preserve"> (10.0 - 15.0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Total hospitalization costs, RMB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04788.7</w:t>
            </w:r>
          </w:p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(88357.9 - 125774.4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86068.2</w:t>
            </w:r>
          </w:p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(69111.4 – 102007. 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Anastomotic techniques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Non-</w:t>
            </w:r>
            <w:proofErr w:type="spellStart"/>
            <w:r w:rsidRPr="005A05E5">
              <w:rPr>
                <w:rFonts w:ascii="Times New Roman" w:hAnsi="Times New Roman" w:cs="Times New Roman"/>
                <w:sz w:val="22"/>
              </w:rPr>
              <w:t>Orvil</w:t>
            </w:r>
            <w:r w:rsidRPr="005A05E5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5A05E5">
              <w:rPr>
                <w:rFonts w:ascii="Times New Roman" w:hAnsi="Times New Roman" w:cs="Times New Roman"/>
                <w:sz w:val="22"/>
              </w:rPr>
              <w:t xml:space="preserve"> anastomosis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8 (8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7 (37.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A05E5">
              <w:rPr>
                <w:rFonts w:ascii="Times New Roman" w:hAnsi="Times New Roman" w:cs="Times New Roman"/>
                <w:sz w:val="22"/>
              </w:rPr>
              <w:t>Orvil</w:t>
            </w:r>
            <w:r w:rsidRPr="005A05E5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proofErr w:type="spellEnd"/>
            <w:r w:rsidRPr="005A05E5">
              <w:rPr>
                <w:rFonts w:ascii="Times New Roman" w:hAnsi="Times New Roman" w:cs="Times New Roman"/>
                <w:sz w:val="22"/>
              </w:rPr>
              <w:t xml:space="preserve"> anastomosis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2 (2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10 (62.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6F38" w:rsidRPr="005A05E5" w:rsidTr="00C55C79">
        <w:tc>
          <w:tcPr>
            <w:tcW w:w="1875" w:type="pct"/>
            <w:shd w:val="clear" w:color="auto" w:fill="auto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Wound infection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2 (6.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Anastomotic stricture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 (3.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66F38" w:rsidRPr="005A05E5" w:rsidTr="00C55C79">
        <w:tc>
          <w:tcPr>
            <w:tcW w:w="1875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Pulmonary infection, n (%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6 (60.0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5 (2.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66F38" w:rsidRPr="005A05E5" w:rsidRDefault="00E66F38" w:rsidP="00C55C7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5E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E66F38" w:rsidRPr="005A05E5" w:rsidRDefault="00E66F38" w:rsidP="00E66F38">
      <w:pPr>
        <w:spacing w:line="480" w:lineRule="auto"/>
        <w:rPr>
          <w:rFonts w:ascii="Times New Roman" w:hAnsi="Times New Roman" w:cs="Times New Roman"/>
          <w:sz w:val="22"/>
        </w:rPr>
      </w:pPr>
      <w:r w:rsidRPr="005A05E5">
        <w:rPr>
          <w:rFonts w:ascii="Times New Roman" w:hAnsi="Times New Roman" w:cs="Times New Roman"/>
          <w:sz w:val="22"/>
        </w:rPr>
        <w:t>Values are mean ± SD, median (IQR), or n (%).</w:t>
      </w:r>
    </w:p>
    <w:p w:rsidR="00E66F38" w:rsidRPr="00E66F38" w:rsidRDefault="00E66F38">
      <w:pPr>
        <w:rPr>
          <w:rFonts w:ascii="Times New Roman" w:hAnsi="Times New Roman" w:cs="Times New Roman"/>
        </w:rPr>
      </w:pPr>
    </w:p>
    <w:sectPr w:rsidR="00E66F38" w:rsidRPr="00E66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C9B" w:rsidRDefault="00996C9B" w:rsidP="00E66F38">
      <w:r>
        <w:separator/>
      </w:r>
    </w:p>
  </w:endnote>
  <w:endnote w:type="continuationSeparator" w:id="0">
    <w:p w:rsidR="00996C9B" w:rsidRDefault="00996C9B" w:rsidP="00E6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C9B" w:rsidRDefault="00996C9B" w:rsidP="00E66F38">
      <w:r>
        <w:separator/>
      </w:r>
    </w:p>
  </w:footnote>
  <w:footnote w:type="continuationSeparator" w:id="0">
    <w:p w:rsidR="00996C9B" w:rsidRDefault="00996C9B" w:rsidP="00E66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4C4"/>
    <w:rsid w:val="002F0D20"/>
    <w:rsid w:val="00405505"/>
    <w:rsid w:val="008A0CF7"/>
    <w:rsid w:val="00996C9B"/>
    <w:rsid w:val="00DE14C4"/>
    <w:rsid w:val="00E6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F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F38"/>
    <w:rPr>
      <w:sz w:val="18"/>
      <w:szCs w:val="18"/>
    </w:rPr>
  </w:style>
  <w:style w:type="table" w:styleId="a5">
    <w:name w:val="Table Grid"/>
    <w:basedOn w:val="a1"/>
    <w:uiPriority w:val="59"/>
    <w:rsid w:val="00E66F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F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F38"/>
    <w:rPr>
      <w:sz w:val="18"/>
      <w:szCs w:val="18"/>
    </w:rPr>
  </w:style>
  <w:style w:type="table" w:styleId="a5">
    <w:name w:val="Table Grid"/>
    <w:basedOn w:val="a1"/>
    <w:uiPriority w:val="59"/>
    <w:rsid w:val="00E66F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3</cp:revision>
  <dcterms:created xsi:type="dcterms:W3CDTF">2021-01-03T10:33:00Z</dcterms:created>
  <dcterms:modified xsi:type="dcterms:W3CDTF">2021-01-03T10:42:00Z</dcterms:modified>
</cp:coreProperties>
</file>